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143" w:type="dxa"/>
        <w:tblInd w:w="-70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21"/>
        <w:gridCol w:w="444"/>
        <w:gridCol w:w="816"/>
        <w:gridCol w:w="442"/>
        <w:gridCol w:w="816"/>
        <w:gridCol w:w="444"/>
        <w:gridCol w:w="816"/>
        <w:gridCol w:w="444"/>
        <w:gridCol w:w="816"/>
        <w:gridCol w:w="444"/>
        <w:gridCol w:w="816"/>
        <w:gridCol w:w="444"/>
        <w:gridCol w:w="816"/>
        <w:gridCol w:w="447"/>
        <w:gridCol w:w="816"/>
        <w:gridCol w:w="449"/>
        <w:gridCol w:w="816"/>
        <w:gridCol w:w="448"/>
        <w:gridCol w:w="816"/>
        <w:gridCol w:w="447"/>
        <w:gridCol w:w="816"/>
        <w:gridCol w:w="338"/>
        <w:gridCol w:w="370"/>
        <w:gridCol w:w="69"/>
        <w:gridCol w:w="397"/>
        <w:gridCol w:w="35"/>
      </w:tblGrid>
      <w:tr w:rsidR="00A05D1B" w:rsidRPr="00A05D1B" w14:paraId="548B22FB" w14:textId="77777777" w:rsidTr="00A05D1B">
        <w:trPr>
          <w:trHeight w:val="244"/>
        </w:trPr>
        <w:tc>
          <w:tcPr>
            <w:tcW w:w="15143" w:type="dxa"/>
            <w:gridSpan w:val="2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1CB651" w14:textId="4869F4DB" w:rsidR="00A05D1B" w:rsidRPr="00A05D1B" w:rsidRDefault="00943AF6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6"/>
              </w:rPr>
            </w:pPr>
            <w:r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 xml:space="preserve">Supplementary </w:t>
            </w:r>
            <w:r w:rsidR="006211C8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M</w:t>
            </w:r>
            <w:r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aterial 1</w:t>
            </w:r>
            <w:r w:rsidR="00A05D1B" w:rsidRPr="00A05D1B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. Prevalence of obesity</w:t>
            </w:r>
            <w:r w:rsidR="006604B4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 xml:space="preserve"> </w:t>
            </w:r>
            <w:r w:rsidR="006604B4" w:rsidRPr="006604B4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(body mass index</w:t>
            </w:r>
            <w:r w:rsidR="006604B4" w:rsidRPr="006604B4">
              <w:rPr>
                <w:rFonts w:ascii="Calibri" w:eastAsia="맑은 고딕" w:hAnsi="Calibri" w:cs="Calibri" w:hint="eastAsia"/>
                <w:kern w:val="24"/>
                <w:sz w:val="18"/>
                <w:szCs w:val="16"/>
              </w:rPr>
              <w:t>≥</w:t>
            </w:r>
            <w:r w:rsidR="006604B4">
              <w:rPr>
                <w:rFonts w:ascii="Calibri" w:eastAsia="맑은 고딕" w:hAnsi="Calibri" w:cs="Calibri" w:hint="eastAsia"/>
                <w:kern w:val="24"/>
                <w:sz w:val="18"/>
                <w:szCs w:val="16"/>
              </w:rPr>
              <w:t>25</w:t>
            </w:r>
            <w:r w:rsidR="006604B4" w:rsidRPr="006604B4">
              <w:rPr>
                <w:rFonts w:ascii="Calibri" w:eastAsia="맑은 고딕" w:hAnsi="Calibri" w:cs="Calibri" w:hint="eastAsia"/>
                <w:kern w:val="24"/>
                <w:sz w:val="18"/>
                <w:szCs w:val="16"/>
              </w:rPr>
              <w:t>kg/m</w:t>
            </w:r>
            <w:r w:rsidR="006604B4" w:rsidRPr="006604B4">
              <w:rPr>
                <w:rFonts w:ascii="Calibri" w:eastAsia="맑은 고딕" w:hAnsi="Calibri" w:cs="Calibri" w:hint="eastAsia"/>
                <w:kern w:val="24"/>
                <w:sz w:val="18"/>
                <w:szCs w:val="16"/>
                <w:vertAlign w:val="superscript"/>
              </w:rPr>
              <w:t>2</w:t>
            </w:r>
            <w:r w:rsidR="006604B4" w:rsidRPr="006604B4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 xml:space="preserve">) </w:t>
            </w:r>
            <w:r w:rsidR="00A05D1B" w:rsidRPr="00A05D1B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by sex and age using the Korea National Health and Nutrition Examination Survey (KNHANES) from 2011 to 2020</w:t>
            </w:r>
            <w:r w:rsidR="008104D0" w:rsidRPr="009929B6">
              <w:rPr>
                <w:rFonts w:ascii="Calibri" w:eastAsia="맑은 고딕" w:hAnsi="Calibri" w:cs="Calibri"/>
                <w:kern w:val="24"/>
                <w:sz w:val="18"/>
                <w:szCs w:val="16"/>
                <w:vertAlign w:val="superscript"/>
              </w:rPr>
              <w:t>1</w:t>
            </w:r>
          </w:p>
        </w:tc>
      </w:tr>
      <w:tr w:rsidR="00A05D1B" w:rsidRPr="00A05D1B" w14:paraId="7D10664A" w14:textId="77777777" w:rsidTr="00943AF6">
        <w:trPr>
          <w:gridAfter w:val="1"/>
          <w:wAfter w:w="35" w:type="dxa"/>
          <w:trHeight w:val="636"/>
        </w:trPr>
        <w:tc>
          <w:tcPr>
            <w:tcW w:w="13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C9E40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Characteristics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3EC40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1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F228D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14944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89EE3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83ABB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5E494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6</w:t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2D96B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7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FC8CD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8</w:t>
            </w:r>
          </w:p>
        </w:tc>
        <w:tc>
          <w:tcPr>
            <w:tcW w:w="126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B3756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19</w:t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AB35A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020</w:t>
            </w:r>
          </w:p>
        </w:tc>
        <w:tc>
          <w:tcPr>
            <w:tcW w:w="1174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369C20" w14:textId="334BFDEE" w:rsidR="00A05D1B" w:rsidRPr="00A05D1B" w:rsidRDefault="00A05D1B" w:rsidP="004650EC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Annual Percent Change</w:t>
            </w:r>
          </w:p>
        </w:tc>
      </w:tr>
      <w:tr w:rsidR="00A05D1B" w:rsidRPr="00A05D1B" w14:paraId="3377D01F" w14:textId="77777777" w:rsidTr="00943AF6">
        <w:trPr>
          <w:gridAfter w:val="1"/>
          <w:wAfter w:w="35" w:type="dxa"/>
          <w:trHeight w:val="170"/>
        </w:trPr>
        <w:tc>
          <w:tcPr>
            <w:tcW w:w="13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DB465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Total, age≥19</w:t>
            </w:r>
          </w:p>
        </w:tc>
        <w:tc>
          <w:tcPr>
            <w:tcW w:w="4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266D8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1.4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45439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9.7;33.1)</w:t>
            </w:r>
          </w:p>
        </w:tc>
        <w:tc>
          <w:tcPr>
            <w:tcW w:w="4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3EC66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2.4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4D5ED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0.7;34.2)</w:t>
            </w:r>
          </w:p>
        </w:tc>
        <w:tc>
          <w:tcPr>
            <w:tcW w:w="4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3D263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1.8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EFF56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0.4;33.2)</w:t>
            </w:r>
          </w:p>
        </w:tc>
        <w:tc>
          <w:tcPr>
            <w:tcW w:w="4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A6601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.9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C0120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9.2;32.6)</w:t>
            </w:r>
          </w:p>
        </w:tc>
        <w:tc>
          <w:tcPr>
            <w:tcW w:w="4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7FF2E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3.2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9569E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1.5;34.8)</w:t>
            </w:r>
          </w:p>
        </w:tc>
        <w:tc>
          <w:tcPr>
            <w:tcW w:w="4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0C4CF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4.8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139E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3.1;36.5)</w:t>
            </w:r>
          </w:p>
        </w:tc>
        <w:tc>
          <w:tcPr>
            <w:tcW w:w="4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4655A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4.1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50337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2.4;35.8)</w:t>
            </w:r>
          </w:p>
        </w:tc>
        <w:tc>
          <w:tcPr>
            <w:tcW w:w="4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D25F1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4.6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97356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3.0;36.3)</w:t>
            </w:r>
          </w:p>
        </w:tc>
        <w:tc>
          <w:tcPr>
            <w:tcW w:w="4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E8526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3.8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AF580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2.3;35.4)</w:t>
            </w:r>
          </w:p>
        </w:tc>
        <w:tc>
          <w:tcPr>
            <w:tcW w:w="4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CFAC2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8.4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0C17D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6.7;40.1)</w:t>
            </w:r>
          </w:p>
        </w:tc>
        <w:tc>
          <w:tcPr>
            <w:tcW w:w="3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FAFAC1" w14:textId="05596ECD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8</w:t>
            </w:r>
            <w:r w:rsidR="004650EC"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7296C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8</w:t>
            </w:r>
          </w:p>
        </w:tc>
        <w:tc>
          <w:tcPr>
            <w:tcW w:w="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0E3F6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3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A2613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8)</w:t>
            </w:r>
          </w:p>
        </w:tc>
      </w:tr>
      <w:tr w:rsidR="00A05D1B" w:rsidRPr="00A05D1B" w14:paraId="58219265" w14:textId="77777777" w:rsidTr="00943AF6">
        <w:trPr>
          <w:gridAfter w:val="1"/>
          <w:wAfter w:w="35" w:type="dxa"/>
          <w:trHeight w:val="17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1678130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-2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7DA36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1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F21C9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7.8;25.7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4021A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2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57D81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6;26.2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0A9F3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2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8AA9F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9;25.9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A7504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3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BFB53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0.0;27.9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970D3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3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E3C15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9.8;27.1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7CFAD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7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AF67D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2.9;31.6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3062D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9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4C14D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5.6;33.2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C7596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6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BEEA6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3.0;30.8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33BE5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7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1A2E0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3.9;31.4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63B5C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2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407B5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9.2;35.9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C8845D" w14:textId="52FC720F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5</w:t>
            </w:r>
            <w:r w:rsidR="004650EC"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8A896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0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C5EEF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6C41B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0)</w:t>
            </w:r>
          </w:p>
        </w:tc>
      </w:tr>
      <w:tr w:rsidR="00A05D1B" w:rsidRPr="00A05D1B" w14:paraId="348BA611" w14:textId="77777777" w:rsidTr="00943AF6">
        <w:trPr>
          <w:gridAfter w:val="1"/>
          <w:wAfter w:w="35" w:type="dxa"/>
          <w:trHeight w:val="17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1AFA1E2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-3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62D85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1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12613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8.0;35.0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284C2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2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FD5CF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8.6;36.4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E4347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3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BCB32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9.7;36.7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32EDA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1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D375B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8.6;35.1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57856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2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A4D84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9.0;36.8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09967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4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DE7DC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1.0;37.3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8BB1E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3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35B65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9.7;37.1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A0774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7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0CB29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3.8;41.8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2B1AF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4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B79CE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1.3;38.5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0C065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1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5C142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7.3;46.0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7D8F6D" w14:textId="39B07D25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4</w:t>
            </w:r>
            <w:r w:rsidR="004650EC"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F44D7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0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4BEA3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6493E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8)</w:t>
            </w:r>
          </w:p>
        </w:tc>
      </w:tr>
      <w:tr w:rsidR="00A05D1B" w:rsidRPr="00A05D1B" w14:paraId="614F08DD" w14:textId="77777777" w:rsidTr="00943AF6">
        <w:trPr>
          <w:gridAfter w:val="1"/>
          <w:wAfter w:w="35" w:type="dxa"/>
          <w:trHeight w:val="17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6C6EB22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0-4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B4F25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5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C280D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1.9;38.8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D4EA8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9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37238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6.2;42.3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59BE2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3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E0405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0.7;36.8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1164E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1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59ED2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8.0;34.2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EAEFB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5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FA37F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2.1;39.2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40B57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9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7EC12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5.8;42.3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C4684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5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E162B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1.5;39.1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94775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6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B350A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3.4;40.2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29B67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5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48C12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2.6;38.5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25CBA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9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03B0F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5.3;42.9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A9F7D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0.4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9688D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1.5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0D6D3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2486A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3)</w:t>
            </w:r>
          </w:p>
        </w:tc>
      </w:tr>
      <w:tr w:rsidR="00A05D1B" w:rsidRPr="00A05D1B" w14:paraId="3A636382" w14:textId="77777777" w:rsidTr="00943AF6">
        <w:trPr>
          <w:gridAfter w:val="1"/>
          <w:wAfter w:w="35" w:type="dxa"/>
          <w:trHeight w:val="17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3013EFB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0-5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DFE26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5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FD2F4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2.4;39.0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0AC66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4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6A259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0.4;37.6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304F2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7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5A0B7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4.0;40.6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77F00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5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406E8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2.5;38.4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DBE72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8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40E93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5.1;41.4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40AA0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6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C83C8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2.5;39.7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C6699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8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CDDDA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4.9;41.1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BD766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5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736D4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2.0;38.3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3461A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6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92751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3.5;39.5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A1F89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0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CBD7B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6.9;43.7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20176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0.9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2E5E4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0.3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E3827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0FE8D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0)</w:t>
            </w:r>
          </w:p>
        </w:tc>
      </w:tr>
      <w:tr w:rsidR="00A05D1B" w:rsidRPr="00A05D1B" w14:paraId="34AD08AB" w14:textId="77777777" w:rsidTr="00943AF6">
        <w:trPr>
          <w:gridAfter w:val="1"/>
          <w:wAfter w:w="35" w:type="dxa"/>
          <w:trHeight w:val="17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11ED33F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0-6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EE637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8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6BA26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4.9;42.6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431EA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8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FB5AE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4.6;42.4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DB74B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6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1847D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2.5;40.1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8832D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6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13E72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3.5;40.0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97BD1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0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3D700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6.3;43.8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0056C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0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0EB32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6.4;44.0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FC310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8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F2443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4.9;41.1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2FEE4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6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D54D7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3.5;40.1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09E47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7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8E63F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4.0;40.6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9E30E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1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C6176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7.7;45.0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7BD6C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0.3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EC6C4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0.8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020E7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F2F4F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5)</w:t>
            </w:r>
          </w:p>
        </w:tc>
      </w:tr>
      <w:tr w:rsidR="00A05D1B" w:rsidRPr="00A05D1B" w14:paraId="41412FC9" w14:textId="77777777" w:rsidTr="00943AF6">
        <w:trPr>
          <w:gridAfter w:val="1"/>
          <w:wAfter w:w="35" w:type="dxa"/>
          <w:trHeight w:val="17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6D32468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0+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C8DB5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9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94B10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6.3;33.1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58AB3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1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AC597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7.1;35.0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F1B17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3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318CF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9.8;37.8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F9300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2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B3552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8.8;35.5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D69B4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7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0EB72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3.7;41.1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95F36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7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A820F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4.1;41.0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04ABE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4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4445A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1.6;37.8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30744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8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EA920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4.3;41.6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EFF6A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4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D6005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0.8;37.8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D6FE3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5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E449B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2.6;38.9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EBFBD7" w14:textId="42BDCA29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8</w:t>
            </w:r>
            <w:r w:rsidR="004650EC"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29609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6A5F1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CEA29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5)</w:t>
            </w:r>
          </w:p>
        </w:tc>
      </w:tr>
      <w:tr w:rsidR="00A05D1B" w:rsidRPr="00A05D1B" w14:paraId="443FFF02" w14:textId="77777777" w:rsidTr="00943AF6">
        <w:trPr>
          <w:gridAfter w:val="1"/>
          <w:wAfter w:w="35" w:type="dxa"/>
          <w:trHeight w:val="17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7CD30842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F0CECD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3A6E02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9B0CE8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4AF361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679493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BB980E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C523F4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0143CC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92C220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2E1760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4377DF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5A701D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8BFB07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2A0400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E84047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F6BA2F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518778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C7041A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F51683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6D7ADB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0EE02C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BAF629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827E99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3FAF97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</w:tr>
      <w:tr w:rsidR="00A05D1B" w:rsidRPr="00A05D1B" w14:paraId="67F7629A" w14:textId="77777777" w:rsidTr="00943AF6">
        <w:trPr>
          <w:gridAfter w:val="1"/>
          <w:wAfter w:w="35" w:type="dxa"/>
          <w:trHeight w:val="17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26D0A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Men, age≥1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20A50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5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69285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2.7;37.5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3D36B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6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68212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3.9;38.7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CBE05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7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6AD61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5.4;39.9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A3A10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7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64276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5.4;40.2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48B9A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9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06A1E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7.3;42.1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7D957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2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DB2CB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9.7;44.8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4FAE2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1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D87B5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9.4;43.9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0161E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2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166AF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0.3;45.2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130DA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1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FEA94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9.4;44.2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B1408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8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04F07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5.5;50.6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8A6112" w14:textId="060158F2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0</w:t>
            </w:r>
            <w:r w:rsidR="004650EC"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BAC6D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6AA44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2E36C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8)</w:t>
            </w:r>
          </w:p>
        </w:tc>
      </w:tr>
      <w:tr w:rsidR="00A05D1B" w:rsidRPr="00A05D1B" w14:paraId="7703FBB6" w14:textId="77777777" w:rsidTr="00943AF6">
        <w:trPr>
          <w:gridAfter w:val="1"/>
          <w:wAfter w:w="35" w:type="dxa"/>
          <w:trHeight w:val="17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188E9BA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-2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F5B96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6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D72BB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0.5;32.0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B4F04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71F99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4.8;36.2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80884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9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F983C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4.0;34.7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42588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2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4AA25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5.4;38.6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4283A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2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C253C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6.7;38.2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158BA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8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9C727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2.1;45.6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E1354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9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C58EA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3.3;44.7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FF714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6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AA1A0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0.2;42.1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B602F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7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9DB2C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2.0;42.7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E124D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1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4FE33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6.5;46.4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CC7FE9" w14:textId="7CBDEB6A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4</w:t>
            </w:r>
            <w:r w:rsidR="004650EC"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53D9B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8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D3698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83BD5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0)</w:t>
            </w:r>
          </w:p>
        </w:tc>
      </w:tr>
      <w:tr w:rsidR="00A05D1B" w:rsidRPr="00A05D1B" w14:paraId="34849BE2" w14:textId="77777777" w:rsidTr="00943AF6">
        <w:trPr>
          <w:gridAfter w:val="1"/>
          <w:wAfter w:w="35" w:type="dxa"/>
          <w:trHeight w:val="17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6EDC630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-3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D03C1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0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9E26E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5.2;46.2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466E7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0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0988B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4.7;46.5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CE2C5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7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8711D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1.6;52.6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C44D0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3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CC034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9.0;48.8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A6667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3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B62C4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7.7;49.5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CCED4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5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B81FC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0.2;50.4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A6E9D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6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665FF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1.5;52.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7D0FD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1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D5043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5.7;57.0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0FA7D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6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A6D89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1.3;51.6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D011D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8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4A328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2.3;64.1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819726" w14:textId="1CFD47DB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0</w:t>
            </w:r>
            <w:r w:rsidR="004650EC"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905D6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5D098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4314D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9)</w:t>
            </w:r>
          </w:p>
        </w:tc>
      </w:tr>
      <w:tr w:rsidR="00A05D1B" w:rsidRPr="00A05D1B" w14:paraId="63F869A8" w14:textId="77777777" w:rsidTr="00943AF6">
        <w:trPr>
          <w:gridAfter w:val="1"/>
          <w:wAfter w:w="35" w:type="dxa"/>
          <w:trHeight w:val="17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5E5D041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0-4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72E22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2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5A354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7.6;47.6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B9BE9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5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D1F86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9.9;50.1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346FA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1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ACFFE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6.7;46.3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E2731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9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665DA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4.7;44.5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24764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5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DAB07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0.1;51.2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B0152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9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27557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4.5;53.5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05FB0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4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7C757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9.5;49.9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B23C7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7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C6F8A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2.6;52.4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3DDA7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5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F2B8C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0.4;49.6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A6C6C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0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2504D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4.9;56.3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3723DD" w14:textId="3BBA6A43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6</w:t>
            </w:r>
            <w:r w:rsidR="004650EC"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67B00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0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D8AEB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B4A3B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1)</w:t>
            </w:r>
          </w:p>
        </w:tc>
      </w:tr>
      <w:tr w:rsidR="00A05D1B" w:rsidRPr="00A05D1B" w14:paraId="4A028F8D" w14:textId="77777777" w:rsidTr="00943AF6">
        <w:trPr>
          <w:gridAfter w:val="1"/>
          <w:wAfter w:w="35" w:type="dxa"/>
          <w:trHeight w:val="17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4BFA404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0-5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7FB88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4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D6243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9.5;39.9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38861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3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7DAD2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7.7;38.7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676D0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0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CDAB0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6.1;45.5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2752C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1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9FACA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6.8;46.3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B069D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0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DA882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5.5;45.1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A4ED9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9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3CB6D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4.3;45.1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402ED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4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52309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9.8;48.9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200BE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0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760D2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5.9;46.0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E2DE9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3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822FC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8.7;48.1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6EE45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8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3AC6A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3.6;52.9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E3E7D5" w14:textId="4C0D81B1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9</w:t>
            </w:r>
            <w:r w:rsidR="004650EC"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41B73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3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1D79F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DDB8A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5)</w:t>
            </w:r>
          </w:p>
        </w:tc>
      </w:tr>
      <w:tr w:rsidR="00A05D1B" w:rsidRPr="00A05D1B" w14:paraId="30D4AD4B" w14:textId="77777777" w:rsidTr="00943AF6">
        <w:trPr>
          <w:gridAfter w:val="1"/>
          <w:wAfter w:w="35" w:type="dxa"/>
          <w:trHeight w:val="17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5F49F1C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0-6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CE670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4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52F5F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8.4;39.8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B30C0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3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E22A3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7.9;39.1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7A2B2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9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D5CF8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4.1;34.5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876AE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6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1BDE6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2.1;41.8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2F024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8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7681B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3.0;43.6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5ACD9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9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8E666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4.0;45.4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FB9F5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6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1C943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1.4;41.9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6FB48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8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6CE2F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3.3;43.0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4B6AB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9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4960D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4.7;45.2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15161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4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FC243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9.2;49.0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078D2E" w14:textId="3D3549CE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0</w:t>
            </w:r>
            <w:r w:rsidR="004650EC"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C0072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3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DE931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BCECC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7)</w:t>
            </w:r>
          </w:p>
        </w:tc>
      </w:tr>
      <w:tr w:rsidR="00A05D1B" w:rsidRPr="00A05D1B" w14:paraId="579E3F4E" w14:textId="77777777" w:rsidTr="00943AF6">
        <w:trPr>
          <w:gridAfter w:val="1"/>
          <w:wAfter w:w="35" w:type="dxa"/>
          <w:trHeight w:val="17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6A08DAC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0+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BEF26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3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65D33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4;28.9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64228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3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8D1DB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0;28.0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BA91D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6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797EB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0;31.5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FFAA9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4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3F665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9.3;28.7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455C5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2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F4357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6.2;37.9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B326F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EA8F6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5.9;34.8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8C025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5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42859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1;29.5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0CD93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F5CC2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5.1;36.1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A5BE5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842F6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5.1;35.6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1C534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2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B4574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7.1;37.6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847849" w14:textId="405D29E5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3</w:t>
            </w:r>
            <w:r w:rsidR="004650EC"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07654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8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C5500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9CD4D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0)</w:t>
            </w:r>
          </w:p>
        </w:tc>
      </w:tr>
      <w:tr w:rsidR="00A05D1B" w:rsidRPr="00A05D1B" w14:paraId="279E8A4C" w14:textId="77777777" w:rsidTr="00943AF6">
        <w:trPr>
          <w:gridAfter w:val="1"/>
          <w:wAfter w:w="35" w:type="dxa"/>
          <w:trHeight w:val="17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6CEF6F45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8CA566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B2134C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9B0AE5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FDED8C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8F0587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D3D4A5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91BE85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46C277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9F3A61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8F6B7D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1B627E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9E4B93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C60B0A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A240CA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9C9480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F9A394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053DA2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1A33A9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3CC2FF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1179FF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81D871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5958B7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AD5373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673D11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</w:tr>
      <w:tr w:rsidR="00A05D1B" w:rsidRPr="00A05D1B" w14:paraId="57FD59E6" w14:textId="77777777" w:rsidTr="00943AF6">
        <w:trPr>
          <w:gridAfter w:val="1"/>
          <w:wAfter w:w="35" w:type="dxa"/>
          <w:trHeight w:val="17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2C464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Women, age≥1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90BBE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7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8569E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5.1;29.1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3CACB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8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BAD49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5.6;30.3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7AF5E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5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38969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3.4;26.7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F588A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3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8937A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1;25.4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29D81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5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53C7F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4.0;27.9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2A3D6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6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8130A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4.5;28.3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34CAB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5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51B85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3.6;27.6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1A47C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5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40C3D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3.7;27.3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A6A09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5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6BC09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2.9;27.0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C8EEF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7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84994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5.4;30.1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F8217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-0.2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27A2D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1.5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9E4A0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8AAC3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2)</w:t>
            </w:r>
          </w:p>
        </w:tc>
      </w:tr>
      <w:tr w:rsidR="00A05D1B" w:rsidRPr="00A05D1B" w14:paraId="583F3860" w14:textId="77777777" w:rsidTr="00943AF6">
        <w:trPr>
          <w:gridAfter w:val="1"/>
          <w:wAfter w:w="35" w:type="dxa"/>
          <w:trHeight w:val="17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2D6EB51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-2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25A90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D1D5B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2.2;21.5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01CB5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3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E1AE7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5;17.7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EF662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4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2F766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0.7;18.1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DD639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5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43925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0.8;19.1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51192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3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3F8E7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4;17.4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49513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3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BD404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0.1;17.6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57144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B265C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3.7;23.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F83A2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DC759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1.8;20.6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97DFE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6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753D5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1.9;21.1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BE203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2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E5FAD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0;27.6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D54B1F" w14:textId="511D09A9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9</w:t>
            </w:r>
            <w:r w:rsidR="004650EC"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AFBA8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92C35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5C268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7)</w:t>
            </w:r>
          </w:p>
        </w:tc>
      </w:tr>
      <w:tr w:rsidR="00A05D1B" w:rsidRPr="00A05D1B" w14:paraId="03F900E3" w14:textId="77777777" w:rsidTr="00943AF6">
        <w:trPr>
          <w:gridAfter w:val="1"/>
          <w:wAfter w:w="35" w:type="dxa"/>
          <w:trHeight w:val="17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0C62963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-3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297F9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1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0FB15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7.5;25.9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145F3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3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962C7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8;28.7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35408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7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FA4CB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4.8;21.0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5D6A2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BD84E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4.6;22.5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A050A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1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4231F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6.9;25.3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83A5C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1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7B7CF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0;25.3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76CA8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43937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4.3;22.4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7D8D4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2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A1D47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2;26.9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60430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1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F92C8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6.9;26.4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2F0D7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2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246BD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0;27.4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4905B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0.7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6E3B8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1.9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EEFE2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9973B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4)</w:t>
            </w:r>
          </w:p>
        </w:tc>
      </w:tr>
      <w:tr w:rsidR="00A05D1B" w:rsidRPr="00A05D1B" w14:paraId="26FEE8BE" w14:textId="77777777" w:rsidTr="00943AF6">
        <w:trPr>
          <w:gridAfter w:val="1"/>
          <w:wAfter w:w="35" w:type="dxa"/>
          <w:trHeight w:val="17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02A3AA0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0-4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BDC24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7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D2F67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4.0;31.8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44EC9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3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356F1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8.7;37.7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F49AF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5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E9604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6;29.8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2045C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2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2110D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8.0;26.5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911C5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5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F9340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1;29.7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4D1AF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8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10B20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4.4;33.0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8A7BD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5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BE34B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2;30.1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F8EDC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5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C6C5F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9;29.6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A5199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5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D406D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9;29.7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16E3B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7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2A77C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2.2;31.9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423C7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-1.3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16E1B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3.8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DE420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98263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3)</w:t>
            </w:r>
          </w:p>
        </w:tc>
      </w:tr>
      <w:tr w:rsidR="00A05D1B" w:rsidRPr="00A05D1B" w14:paraId="55178092" w14:textId="77777777" w:rsidTr="00943AF6">
        <w:trPr>
          <w:gridAfter w:val="1"/>
          <w:wAfter w:w="35" w:type="dxa"/>
          <w:trHeight w:val="17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1C3395E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0-5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0B2A7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6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6A009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2.6;40.9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A63C8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4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6D38C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0.3;39.5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279E9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3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FC6D4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9.5;37.9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F86BB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9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495D8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5.5;33.1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956B7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6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489E4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1.9;40.5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EBFE4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2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86BB8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8.0;37.0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D57D7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1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3C14E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7.5;35.8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F9C7D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9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75581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5.3;33.4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C1D01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9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58B26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5.8;33.5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C0441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2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006B0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8.0;36.7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16315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-1.8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6F11D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3.5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0B88D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8E95D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0)</w:t>
            </w:r>
          </w:p>
        </w:tc>
      </w:tr>
      <w:tr w:rsidR="00A05D1B" w:rsidRPr="00A05D1B" w14:paraId="6507FDF9" w14:textId="77777777" w:rsidTr="00943AF6">
        <w:trPr>
          <w:gridAfter w:val="1"/>
          <w:wAfter w:w="35" w:type="dxa"/>
          <w:trHeight w:val="17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01AC399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0-6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2ABD9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3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B8DC6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7.9;48.1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EBED8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3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05126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7.8;48.4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A03E5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2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8403D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7.4;48.0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943B8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6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BC7D9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2.3;41.0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2AD1A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1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B9348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6.8;46.6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200DF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0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C53D3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6.0;45.4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CA112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9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015C3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5.0;43.5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3B694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5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434EB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1.1;39.8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30A97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4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E1F6E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0.6;39.1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CA9AA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8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9C714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4.1;43.2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B2A4D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-1.9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6B4D4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3.3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7FC5C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D427D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-0.4)</w:t>
            </w:r>
          </w:p>
        </w:tc>
      </w:tr>
      <w:tr w:rsidR="00A05D1B" w:rsidRPr="00A05D1B" w14:paraId="79336313" w14:textId="77777777" w:rsidTr="00943AF6">
        <w:trPr>
          <w:gridAfter w:val="1"/>
          <w:wAfter w:w="35" w:type="dxa"/>
          <w:trHeight w:val="17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7EA7281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0+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BB385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3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6CCD2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9.3;37.7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07148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6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AB643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1.1;41.1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2FB43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8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22A5D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3.5;43.7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3FD6A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7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19D5E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3.0;41.6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30AD1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0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6DADA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6.2;45.4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AB355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2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29E60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7.4;47.0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6A86D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1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C2C57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6.7;45.3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1E08E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3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49236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8.7;47.2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DFB5A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7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47B67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2.8;41.2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2F7F9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8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3EC2E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3.9;42.2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C9270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1.3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EC5B4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0.6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77150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6D892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2)</w:t>
            </w:r>
          </w:p>
        </w:tc>
      </w:tr>
      <w:tr w:rsidR="00A05D1B" w:rsidRPr="00A05D1B" w14:paraId="379EFE9D" w14:textId="77777777" w:rsidTr="00943AF6">
        <w:trPr>
          <w:gridAfter w:val="1"/>
          <w:wAfter w:w="35" w:type="dxa"/>
          <w:trHeight w:val="170"/>
        </w:trPr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6CBBC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Household incom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6D7087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82C8B4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5A7D2D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8114BF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059E5B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98E107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FD8675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1C2A31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8B907D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32DA76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F3AC8C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2F3BDF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1898A8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A512D1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CF8EBA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A35541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0A76CD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7C8EA9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79AA5B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895169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04CF48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90E874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32882E" w14:textId="77777777" w:rsidR="00A05D1B" w:rsidRPr="00A05D1B" w:rsidRDefault="00A05D1B" w:rsidP="00A05D1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</w:p>
        </w:tc>
      </w:tr>
      <w:tr w:rsidR="00A05D1B" w:rsidRPr="00A05D1B" w14:paraId="775DB86C" w14:textId="77777777" w:rsidTr="00943AF6">
        <w:trPr>
          <w:gridAfter w:val="1"/>
          <w:wAfter w:w="35" w:type="dxa"/>
          <w:trHeight w:val="17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699AA5D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Low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D872D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2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BB284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8.5;35.9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051B3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3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F1C44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9.7;37.6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03B39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2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0D223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9.3;35.0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E7402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3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95B2C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9.6;36.8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F91BA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8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A6531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4.7;42.2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CF9F5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8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2150C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4.3;42.4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23EF2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8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9997D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4.9;42.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63A8B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5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4C4D9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1.6;38.6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48B2D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5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01523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2.3;38.8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BC1B1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1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67243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7.6;44.7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E5C917" w14:textId="62087F92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2</w:t>
            </w:r>
            <w:r w:rsidR="004650EC"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60798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6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22375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B1A04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9)</w:t>
            </w:r>
          </w:p>
        </w:tc>
      </w:tr>
      <w:tr w:rsidR="00A05D1B" w:rsidRPr="00A05D1B" w14:paraId="28F5607B" w14:textId="77777777" w:rsidTr="00943AF6">
        <w:trPr>
          <w:gridAfter w:val="1"/>
          <w:wAfter w:w="35" w:type="dxa"/>
          <w:trHeight w:val="17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61790D2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Low-middl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F99B9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1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D3636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7.9;35.9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981A3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7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33712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3.2;41.1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879FB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4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07B13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0.6;37.7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271EA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3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CF5D4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9.3;36.7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3B707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4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56A47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0.8;37.3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EFCF7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3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F682C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9.9;36.9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0342B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5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23321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2.7;38.9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45341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8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ECDFF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4.9;41.9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59507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3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6FB1A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0.3;37.0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FE384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0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C16D2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6.5;43.6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866DC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1.4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2F477D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0.3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D63D1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F3259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1)</w:t>
            </w:r>
          </w:p>
        </w:tc>
      </w:tr>
      <w:tr w:rsidR="00A05D1B" w:rsidRPr="00A05D1B" w14:paraId="2941E43B" w14:textId="77777777" w:rsidTr="00943AF6">
        <w:trPr>
          <w:gridAfter w:val="1"/>
          <w:wAfter w:w="35" w:type="dxa"/>
          <w:trHeight w:val="17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68830D9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Middl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AE7CC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3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F5CD5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0.0;37.6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D33D6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1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E848B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7.1;35.5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39ED8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59CFC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7.4;33.4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84AB4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3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ABC68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9.6;36.6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EB9C3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2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D55B0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8.4;35.9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11DC0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5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33EDF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2.0;38.7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3DC1C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2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3FB1F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8.5;36.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9BB6F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5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C7C25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1.9;38.9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77EA9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4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703C6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0.8;37.5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CB5F6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9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175CD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6.1;43.1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5171F5" w14:textId="7B12E272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9</w:t>
            </w:r>
            <w:r w:rsidR="004650EC"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8D934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4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57EB5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EDA0E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5)</w:t>
            </w:r>
          </w:p>
        </w:tc>
      </w:tr>
      <w:tr w:rsidR="00A05D1B" w:rsidRPr="00A05D1B" w14:paraId="045300FF" w14:textId="77777777" w:rsidTr="00943AF6">
        <w:trPr>
          <w:gridAfter w:val="1"/>
          <w:wAfter w:w="35" w:type="dxa"/>
          <w:trHeight w:val="17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5FDD750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Middle-high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DEDC2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1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B11C8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7.2;34.8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A189F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9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36B7D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5.9;33.9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37E7FB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CB747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7.4;34.0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3F720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06B2B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6.8;34.0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01E79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2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1EB45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8.0;35.9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FA678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3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6320D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0.1;37.1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EF3CF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3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034C7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0.1;37.4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993E8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5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01B8C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2.0;38.9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1BB45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3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E250F5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0.0;36.2)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48C1A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8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3A578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4.7;41.6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3B7A94" w14:textId="1E862A86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3</w:t>
            </w:r>
            <w:r w:rsidR="004650EC"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*</w:t>
            </w: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DA58A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3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8702A9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7DF5FF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4)</w:t>
            </w:r>
          </w:p>
        </w:tc>
      </w:tr>
      <w:tr w:rsidR="00A05D1B" w:rsidRPr="00A05D1B" w14:paraId="44C1A88F" w14:textId="77777777" w:rsidTr="00943AF6">
        <w:trPr>
          <w:gridAfter w:val="1"/>
          <w:wAfter w:w="35" w:type="dxa"/>
          <w:trHeight w:val="170"/>
        </w:trPr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7F59E37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High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7757B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7.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6CF674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3.7;31.2)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3773F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.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69A56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5.9;34.7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FC0B6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1.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4D7EDA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8.0;34.6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08394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4.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8A289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1.8;27.8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4413E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.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BD5A9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6.5;33.6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49377C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3.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E267B8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9.9;36.7)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B19EE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.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29484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7.3;33.9)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C68F27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8.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6EB05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4.6;31.5)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6F1BE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1.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8D0B0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7.8;35.7)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EC3320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3.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7245F2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0.0;36.9)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F1F701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1.5 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9DD403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0.8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DB17D6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2E2EAE" w14:textId="77777777" w:rsidR="00A05D1B" w:rsidRPr="00A05D1B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8)</w:t>
            </w:r>
          </w:p>
        </w:tc>
      </w:tr>
      <w:tr w:rsidR="00A05D1B" w:rsidRPr="00A05D1B" w14:paraId="582A01FB" w14:textId="77777777" w:rsidTr="00A05D1B">
        <w:trPr>
          <w:trHeight w:val="442"/>
        </w:trPr>
        <w:tc>
          <w:tcPr>
            <w:tcW w:w="15143" w:type="dxa"/>
            <w:gridSpan w:val="2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569B93" w14:textId="77777777" w:rsidR="00084CDF" w:rsidRDefault="00A05D1B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hAnsi="Calibri" w:cs="Calibri"/>
                <w:sz w:val="20"/>
                <w:vertAlign w:val="superscript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Values are presented as weighted % (95% confidence interval)</w:t>
            </w:r>
            <w:r w:rsidR="00084CDF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 xml:space="preserve">. </w:t>
            </w:r>
            <w:r w:rsidR="008104D0">
              <w:rPr>
                <w:rFonts w:ascii="Calibri" w:hAnsi="Calibri" w:cs="Calibri"/>
                <w:sz w:val="20"/>
              </w:rPr>
              <w:t>Age-standardized prevalence was calculated using the 2005 Population Projections for Korea.</w:t>
            </w:r>
            <w:r w:rsidR="008104D0" w:rsidRPr="004700EC">
              <w:rPr>
                <w:rFonts w:ascii="Calibri" w:hAnsi="Calibri" w:cs="Calibri"/>
                <w:sz w:val="20"/>
              </w:rPr>
              <w:t xml:space="preserve"> </w:t>
            </w:r>
          </w:p>
          <w:p w14:paraId="03E86501" w14:textId="77777777" w:rsidR="00A05D1B" w:rsidRDefault="00084CDF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hAnsi="Calibri" w:cs="Calibri"/>
                <w:sz w:val="20"/>
                <w:szCs w:val="20"/>
              </w:rPr>
            </w:pPr>
            <w:r w:rsidRPr="00084CDF">
              <w:rPr>
                <w:rFonts w:ascii="Calibri" w:hAnsi="Calibri" w:cs="Calibri"/>
                <w:sz w:val="20"/>
              </w:rPr>
              <w:t>*</w:t>
            </w:r>
            <w:r w:rsidR="008104D0" w:rsidRPr="00C50AC0">
              <w:rPr>
                <w:rFonts w:ascii="Calibri" w:hAnsi="Calibri" w:cs="Calibri"/>
                <w:sz w:val="20"/>
                <w:szCs w:val="20"/>
              </w:rPr>
              <w:t>The annual percent chang</w:t>
            </w:r>
            <w:r w:rsidR="008104D0">
              <w:rPr>
                <w:rFonts w:ascii="Calibri" w:hAnsi="Calibri" w:cs="Calibri" w:hint="eastAsia"/>
                <w:sz w:val="20"/>
                <w:szCs w:val="20"/>
              </w:rPr>
              <w:t>e</w:t>
            </w:r>
            <w:r w:rsidR="008104D0" w:rsidRPr="00C50AC0">
              <w:rPr>
                <w:rFonts w:ascii="Calibri" w:hAnsi="Calibri" w:cs="Calibri"/>
                <w:sz w:val="20"/>
                <w:szCs w:val="20"/>
              </w:rPr>
              <w:t xml:space="preserve"> (APC) is significantly different from 0.</w:t>
            </w:r>
            <w:r w:rsidR="008104D0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546C41ED" w14:textId="3226571B" w:rsidR="006211C8" w:rsidRPr="00A05D1B" w:rsidRDefault="006211C8" w:rsidP="00A05D1B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color w:val="auto"/>
                <w:sz w:val="16"/>
                <w:szCs w:val="16"/>
              </w:rPr>
            </w:pPr>
          </w:p>
        </w:tc>
      </w:tr>
    </w:tbl>
    <w:p w14:paraId="4FB8E072" w14:textId="3DDB0960" w:rsidR="00C475D0" w:rsidRDefault="00C475D0" w:rsidP="00824DA2">
      <w:bookmarkStart w:id="0" w:name="_GoBack"/>
      <w:bookmarkEnd w:id="0"/>
    </w:p>
    <w:sectPr w:rsidR="00C475D0" w:rsidSect="00596FB9">
      <w:headerReference w:type="default" r:id="rId8"/>
      <w:pgSz w:w="16838" w:h="11906" w:orient="landscape" w:code="9"/>
      <w:pgMar w:top="1440" w:right="1701" w:bottom="1440" w:left="1440" w:header="720" w:footer="720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D7FA7B" w14:textId="77777777" w:rsidR="00E37B8A" w:rsidRDefault="00E37B8A" w:rsidP="00AC7704">
      <w:pPr>
        <w:spacing w:after="0" w:line="240" w:lineRule="auto"/>
      </w:pPr>
      <w:r>
        <w:separator/>
      </w:r>
    </w:p>
  </w:endnote>
  <w:endnote w:type="continuationSeparator" w:id="0">
    <w:p w14:paraId="562D208F" w14:textId="77777777" w:rsidR="00E37B8A" w:rsidRDefault="00E37B8A" w:rsidP="00AC77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9EA8A0" w14:textId="77777777" w:rsidR="00E37B8A" w:rsidRDefault="00E37B8A" w:rsidP="00AC7704">
      <w:pPr>
        <w:spacing w:after="0" w:line="240" w:lineRule="auto"/>
      </w:pPr>
      <w:r>
        <w:separator/>
      </w:r>
    </w:p>
  </w:footnote>
  <w:footnote w:type="continuationSeparator" w:id="0">
    <w:p w14:paraId="5CAD105F" w14:textId="77777777" w:rsidR="00E37B8A" w:rsidRDefault="00E37B8A" w:rsidP="00AC77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24A791" w14:textId="0BE8ED25" w:rsidR="006211C8" w:rsidRDefault="006211C8" w:rsidP="006211C8">
    <w:pPr>
      <w:pStyle w:val="a4"/>
    </w:pPr>
    <w:r>
      <w:t>Volume: 44, Article ID: e2022041</w:t>
    </w:r>
  </w:p>
  <w:p w14:paraId="2093BE67" w14:textId="1C1AD2FA" w:rsidR="006211C8" w:rsidRDefault="006211C8" w:rsidP="006211C8">
    <w:pPr>
      <w:pStyle w:val="a4"/>
    </w:pPr>
    <w:r>
      <w:t>https://doi.org/10.4178/epih.e202204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FB9"/>
    <w:rsid w:val="00050A30"/>
    <w:rsid w:val="00052555"/>
    <w:rsid w:val="00061F81"/>
    <w:rsid w:val="00084CDF"/>
    <w:rsid w:val="000961B5"/>
    <w:rsid w:val="000B2D82"/>
    <w:rsid w:val="00143ED9"/>
    <w:rsid w:val="00170E43"/>
    <w:rsid w:val="001A1E0D"/>
    <w:rsid w:val="001B0DE8"/>
    <w:rsid w:val="001F1BBD"/>
    <w:rsid w:val="002062E3"/>
    <w:rsid w:val="00210288"/>
    <w:rsid w:val="002B76DF"/>
    <w:rsid w:val="002E240C"/>
    <w:rsid w:val="002F3320"/>
    <w:rsid w:val="003A1E04"/>
    <w:rsid w:val="003D2A24"/>
    <w:rsid w:val="004650EC"/>
    <w:rsid w:val="004C2D14"/>
    <w:rsid w:val="004D62C9"/>
    <w:rsid w:val="00596FB9"/>
    <w:rsid w:val="005B38F9"/>
    <w:rsid w:val="00620038"/>
    <w:rsid w:val="006211C8"/>
    <w:rsid w:val="0065102D"/>
    <w:rsid w:val="006604B4"/>
    <w:rsid w:val="00667205"/>
    <w:rsid w:val="007F5F2F"/>
    <w:rsid w:val="00800192"/>
    <w:rsid w:val="008104D0"/>
    <w:rsid w:val="00824DA2"/>
    <w:rsid w:val="00840D2B"/>
    <w:rsid w:val="00891BA9"/>
    <w:rsid w:val="0090280B"/>
    <w:rsid w:val="00934901"/>
    <w:rsid w:val="00943AF6"/>
    <w:rsid w:val="0099150F"/>
    <w:rsid w:val="00A05D1B"/>
    <w:rsid w:val="00A11AEB"/>
    <w:rsid w:val="00A2135A"/>
    <w:rsid w:val="00A269CB"/>
    <w:rsid w:val="00A31EC0"/>
    <w:rsid w:val="00A5455B"/>
    <w:rsid w:val="00A72D71"/>
    <w:rsid w:val="00A733DA"/>
    <w:rsid w:val="00AC7704"/>
    <w:rsid w:val="00AD09FA"/>
    <w:rsid w:val="00B01C9F"/>
    <w:rsid w:val="00B51F3D"/>
    <w:rsid w:val="00B70557"/>
    <w:rsid w:val="00C475D0"/>
    <w:rsid w:val="00CD36FB"/>
    <w:rsid w:val="00D04236"/>
    <w:rsid w:val="00D17461"/>
    <w:rsid w:val="00D92A88"/>
    <w:rsid w:val="00DF2AB0"/>
    <w:rsid w:val="00E37B8A"/>
    <w:rsid w:val="00E665EA"/>
    <w:rsid w:val="00EA3FAA"/>
    <w:rsid w:val="00EC574D"/>
    <w:rsid w:val="00EE5663"/>
    <w:rsid w:val="00F16581"/>
    <w:rsid w:val="00F37C80"/>
    <w:rsid w:val="00F54440"/>
    <w:rsid w:val="00F6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6563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/>
        <w:sz w:val="2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444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목록 없음1"/>
    <w:next w:val="a2"/>
    <w:uiPriority w:val="99"/>
    <w:semiHidden/>
    <w:unhideWhenUsed/>
    <w:rsid w:val="00596FB9"/>
  </w:style>
  <w:style w:type="paragraph" w:customStyle="1" w:styleId="msonormal0">
    <w:name w:val="msonormal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">
    <w:name w:val="oa1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2">
    <w:name w:val="oa2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3">
    <w:name w:val="oa3"/>
    <w:basedOn w:val="a"/>
    <w:rsid w:val="00596FB9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4">
    <w:name w:val="oa4"/>
    <w:basedOn w:val="a"/>
    <w:rsid w:val="00596FB9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5">
    <w:name w:val="oa5"/>
    <w:basedOn w:val="a"/>
    <w:rsid w:val="00596FB9"/>
    <w:pPr>
      <w:widowControl/>
      <w:pBdr>
        <w:top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6">
    <w:name w:val="oa6"/>
    <w:basedOn w:val="a"/>
    <w:rsid w:val="00596FB9"/>
    <w:pPr>
      <w:widowControl/>
      <w:pBdr>
        <w:top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7">
    <w:name w:val="oa7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8">
    <w:name w:val="oa8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9">
    <w:name w:val="oa9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0">
    <w:name w:val="oa10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1">
    <w:name w:val="oa11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2">
    <w:name w:val="oa12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styleId="a3">
    <w:name w:val="Normal (Web)"/>
    <w:basedOn w:val="a"/>
    <w:uiPriority w:val="99"/>
    <w:semiHidden/>
    <w:unhideWhenUsed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 w:val="24"/>
      <w:szCs w:val="24"/>
    </w:rPr>
  </w:style>
  <w:style w:type="numbering" w:customStyle="1" w:styleId="2">
    <w:name w:val="목록 없음2"/>
    <w:next w:val="a2"/>
    <w:uiPriority w:val="99"/>
    <w:semiHidden/>
    <w:unhideWhenUsed/>
    <w:rsid w:val="00A72D71"/>
  </w:style>
  <w:style w:type="paragraph" w:customStyle="1" w:styleId="oa13">
    <w:name w:val="oa13"/>
    <w:basedOn w:val="a"/>
    <w:rsid w:val="00A72D71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4">
    <w:name w:val="oa14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5">
    <w:name w:val="oa15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6">
    <w:name w:val="oa16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numbering" w:customStyle="1" w:styleId="3">
    <w:name w:val="목록 없음3"/>
    <w:next w:val="a2"/>
    <w:uiPriority w:val="99"/>
    <w:semiHidden/>
    <w:unhideWhenUsed/>
    <w:rsid w:val="00A72D71"/>
  </w:style>
  <w:style w:type="numbering" w:customStyle="1" w:styleId="4">
    <w:name w:val="목록 없음4"/>
    <w:next w:val="a2"/>
    <w:uiPriority w:val="99"/>
    <w:semiHidden/>
    <w:unhideWhenUsed/>
    <w:rsid w:val="00A72D71"/>
  </w:style>
  <w:style w:type="numbering" w:customStyle="1" w:styleId="5">
    <w:name w:val="목록 없음5"/>
    <w:next w:val="a2"/>
    <w:uiPriority w:val="99"/>
    <w:semiHidden/>
    <w:unhideWhenUsed/>
    <w:rsid w:val="00A72D71"/>
  </w:style>
  <w:style w:type="numbering" w:customStyle="1" w:styleId="6">
    <w:name w:val="목록 없음6"/>
    <w:next w:val="a2"/>
    <w:uiPriority w:val="99"/>
    <w:semiHidden/>
    <w:unhideWhenUsed/>
    <w:rsid w:val="00A72D71"/>
  </w:style>
  <w:style w:type="numbering" w:customStyle="1" w:styleId="7">
    <w:name w:val="목록 없음7"/>
    <w:next w:val="a2"/>
    <w:uiPriority w:val="99"/>
    <w:semiHidden/>
    <w:unhideWhenUsed/>
    <w:rsid w:val="00D92A88"/>
  </w:style>
  <w:style w:type="paragraph" w:styleId="a4">
    <w:name w:val="header"/>
    <w:basedOn w:val="a"/>
    <w:link w:val="Char"/>
    <w:uiPriority w:val="99"/>
    <w:unhideWhenUsed/>
    <w:rsid w:val="00AC77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C7704"/>
  </w:style>
  <w:style w:type="paragraph" w:styleId="a5">
    <w:name w:val="footer"/>
    <w:basedOn w:val="a"/>
    <w:link w:val="Char0"/>
    <w:uiPriority w:val="99"/>
    <w:unhideWhenUsed/>
    <w:rsid w:val="00AC77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C7704"/>
  </w:style>
  <w:style w:type="paragraph" w:styleId="a6">
    <w:name w:val="Balloon Text"/>
    <w:basedOn w:val="a"/>
    <w:link w:val="Char1"/>
    <w:uiPriority w:val="99"/>
    <w:semiHidden/>
    <w:unhideWhenUsed/>
    <w:rsid w:val="00D1746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17461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61F81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061F81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061F81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61F81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061F81"/>
    <w:rPr>
      <w:b/>
      <w:bCs/>
    </w:rPr>
  </w:style>
  <w:style w:type="paragraph" w:styleId="aa">
    <w:name w:val="Revision"/>
    <w:hidden/>
    <w:uiPriority w:val="99"/>
    <w:semiHidden/>
    <w:rsid w:val="00840D2B"/>
    <w:pPr>
      <w:spacing w:after="0" w:line="240" w:lineRule="auto"/>
      <w:jc w:val="left"/>
    </w:pPr>
  </w:style>
  <w:style w:type="numbering" w:customStyle="1" w:styleId="8">
    <w:name w:val="목록 없음8"/>
    <w:next w:val="a2"/>
    <w:uiPriority w:val="99"/>
    <w:semiHidden/>
    <w:unhideWhenUsed/>
    <w:rsid w:val="002102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/>
        <w:sz w:val="2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444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목록 없음1"/>
    <w:next w:val="a2"/>
    <w:uiPriority w:val="99"/>
    <w:semiHidden/>
    <w:unhideWhenUsed/>
    <w:rsid w:val="00596FB9"/>
  </w:style>
  <w:style w:type="paragraph" w:customStyle="1" w:styleId="msonormal0">
    <w:name w:val="msonormal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">
    <w:name w:val="oa1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2">
    <w:name w:val="oa2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3">
    <w:name w:val="oa3"/>
    <w:basedOn w:val="a"/>
    <w:rsid w:val="00596FB9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4">
    <w:name w:val="oa4"/>
    <w:basedOn w:val="a"/>
    <w:rsid w:val="00596FB9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5">
    <w:name w:val="oa5"/>
    <w:basedOn w:val="a"/>
    <w:rsid w:val="00596FB9"/>
    <w:pPr>
      <w:widowControl/>
      <w:pBdr>
        <w:top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6">
    <w:name w:val="oa6"/>
    <w:basedOn w:val="a"/>
    <w:rsid w:val="00596FB9"/>
    <w:pPr>
      <w:widowControl/>
      <w:pBdr>
        <w:top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7">
    <w:name w:val="oa7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8">
    <w:name w:val="oa8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9">
    <w:name w:val="oa9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0">
    <w:name w:val="oa10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1">
    <w:name w:val="oa11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2">
    <w:name w:val="oa12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styleId="a3">
    <w:name w:val="Normal (Web)"/>
    <w:basedOn w:val="a"/>
    <w:uiPriority w:val="99"/>
    <w:semiHidden/>
    <w:unhideWhenUsed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 w:val="24"/>
      <w:szCs w:val="24"/>
    </w:rPr>
  </w:style>
  <w:style w:type="numbering" w:customStyle="1" w:styleId="2">
    <w:name w:val="목록 없음2"/>
    <w:next w:val="a2"/>
    <w:uiPriority w:val="99"/>
    <w:semiHidden/>
    <w:unhideWhenUsed/>
    <w:rsid w:val="00A72D71"/>
  </w:style>
  <w:style w:type="paragraph" w:customStyle="1" w:styleId="oa13">
    <w:name w:val="oa13"/>
    <w:basedOn w:val="a"/>
    <w:rsid w:val="00A72D71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4">
    <w:name w:val="oa14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5">
    <w:name w:val="oa15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6">
    <w:name w:val="oa16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numbering" w:customStyle="1" w:styleId="3">
    <w:name w:val="목록 없음3"/>
    <w:next w:val="a2"/>
    <w:uiPriority w:val="99"/>
    <w:semiHidden/>
    <w:unhideWhenUsed/>
    <w:rsid w:val="00A72D71"/>
  </w:style>
  <w:style w:type="numbering" w:customStyle="1" w:styleId="4">
    <w:name w:val="목록 없음4"/>
    <w:next w:val="a2"/>
    <w:uiPriority w:val="99"/>
    <w:semiHidden/>
    <w:unhideWhenUsed/>
    <w:rsid w:val="00A72D71"/>
  </w:style>
  <w:style w:type="numbering" w:customStyle="1" w:styleId="5">
    <w:name w:val="목록 없음5"/>
    <w:next w:val="a2"/>
    <w:uiPriority w:val="99"/>
    <w:semiHidden/>
    <w:unhideWhenUsed/>
    <w:rsid w:val="00A72D71"/>
  </w:style>
  <w:style w:type="numbering" w:customStyle="1" w:styleId="6">
    <w:name w:val="목록 없음6"/>
    <w:next w:val="a2"/>
    <w:uiPriority w:val="99"/>
    <w:semiHidden/>
    <w:unhideWhenUsed/>
    <w:rsid w:val="00A72D71"/>
  </w:style>
  <w:style w:type="numbering" w:customStyle="1" w:styleId="7">
    <w:name w:val="목록 없음7"/>
    <w:next w:val="a2"/>
    <w:uiPriority w:val="99"/>
    <w:semiHidden/>
    <w:unhideWhenUsed/>
    <w:rsid w:val="00D92A88"/>
  </w:style>
  <w:style w:type="paragraph" w:styleId="a4">
    <w:name w:val="header"/>
    <w:basedOn w:val="a"/>
    <w:link w:val="Char"/>
    <w:uiPriority w:val="99"/>
    <w:unhideWhenUsed/>
    <w:rsid w:val="00AC77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C7704"/>
  </w:style>
  <w:style w:type="paragraph" w:styleId="a5">
    <w:name w:val="footer"/>
    <w:basedOn w:val="a"/>
    <w:link w:val="Char0"/>
    <w:uiPriority w:val="99"/>
    <w:unhideWhenUsed/>
    <w:rsid w:val="00AC77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C7704"/>
  </w:style>
  <w:style w:type="paragraph" w:styleId="a6">
    <w:name w:val="Balloon Text"/>
    <w:basedOn w:val="a"/>
    <w:link w:val="Char1"/>
    <w:uiPriority w:val="99"/>
    <w:semiHidden/>
    <w:unhideWhenUsed/>
    <w:rsid w:val="00D1746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17461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61F81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061F81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061F81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61F81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061F81"/>
    <w:rPr>
      <w:b/>
      <w:bCs/>
    </w:rPr>
  </w:style>
  <w:style w:type="paragraph" w:styleId="aa">
    <w:name w:val="Revision"/>
    <w:hidden/>
    <w:uiPriority w:val="99"/>
    <w:semiHidden/>
    <w:rsid w:val="00840D2B"/>
    <w:pPr>
      <w:spacing w:after="0" w:line="240" w:lineRule="auto"/>
      <w:jc w:val="left"/>
    </w:pPr>
  </w:style>
  <w:style w:type="numbering" w:customStyle="1" w:styleId="8">
    <w:name w:val="목록 없음8"/>
    <w:next w:val="a2"/>
    <w:uiPriority w:val="99"/>
    <w:semiHidden/>
    <w:unhideWhenUsed/>
    <w:rsid w:val="002102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7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9F7375-0A77-43A7-AB24-62E05DE8AA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9</Words>
  <Characters>4842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YONSEI</Company>
  <LinksUpToDate>false</LinksUpToDate>
  <CharactersWithSpaces>5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가빈(심뇌혈관 및 대사질환 원인연구센터)</dc:creator>
  <cp:keywords/>
  <dc:description/>
  <cp:lastModifiedBy>M2community</cp:lastModifiedBy>
  <cp:revision>3</cp:revision>
  <cp:lastPrinted>2022-03-22T08:14:00Z</cp:lastPrinted>
  <dcterms:created xsi:type="dcterms:W3CDTF">2022-05-19T08:22:00Z</dcterms:created>
  <dcterms:modified xsi:type="dcterms:W3CDTF">2022-05-23T04:41:00Z</dcterms:modified>
</cp:coreProperties>
</file>